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7CAF3F" w14:textId="77777777" w:rsidR="00D64E14" w:rsidRPr="008C2D6D" w:rsidRDefault="00D64E14" w:rsidP="00D64E1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8C2D6D">
        <w:rPr>
          <w:rFonts w:ascii="Times New Roman" w:hAnsi="Times New Roman" w:cs="Times New Roman"/>
          <w:b/>
        </w:rPr>
        <w:t>Supplementary Table S2.</w:t>
      </w:r>
      <w:r w:rsidRPr="008C2D6D">
        <w:rPr>
          <w:rFonts w:ascii="Times New Roman" w:hAnsi="Times New Roman" w:cs="Times New Roman"/>
        </w:rPr>
        <w:t xml:space="preserve"> </w:t>
      </w:r>
      <w:proofErr w:type="spellStart"/>
      <w:r w:rsidRPr="008C2D6D">
        <w:rPr>
          <w:rFonts w:ascii="Times New Roman" w:eastAsia="Times New Roman" w:hAnsi="Times New Roman" w:cs="Times New Roman"/>
          <w:bCs/>
          <w:color w:val="000000"/>
        </w:rPr>
        <w:t>Densitometric</w:t>
      </w:r>
      <w:proofErr w:type="spellEnd"/>
      <w:r w:rsidRPr="008C2D6D">
        <w:rPr>
          <w:rFonts w:ascii="Times New Roman" w:eastAsia="Times New Roman" w:hAnsi="Times New Roman" w:cs="Times New Roman"/>
          <w:bCs/>
          <w:color w:val="000000"/>
        </w:rPr>
        <w:t xml:space="preserve"> analysis of </w:t>
      </w:r>
      <w:proofErr w:type="spellStart"/>
      <w:r w:rsidRPr="008C2D6D">
        <w:rPr>
          <w:rFonts w:ascii="Times New Roman" w:eastAsia="Times New Roman" w:hAnsi="Times New Roman" w:cs="Times New Roman"/>
          <w:bCs/>
          <w:color w:val="000000"/>
        </w:rPr>
        <w:t>proteostasis</w:t>
      </w:r>
      <w:proofErr w:type="spellEnd"/>
      <w:r w:rsidRPr="008C2D6D">
        <w:rPr>
          <w:rFonts w:ascii="Times New Roman" w:eastAsia="Times New Roman" w:hAnsi="Times New Roman" w:cs="Times New Roman"/>
          <w:bCs/>
          <w:color w:val="000000"/>
        </w:rPr>
        <w:t xml:space="preserve"> markers 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in </w:t>
      </w:r>
      <w:r w:rsidRPr="008C2D6D">
        <w:rPr>
          <w:rFonts w:ascii="Times New Roman" w:eastAsia="Times New Roman" w:hAnsi="Times New Roman" w:cs="Times New Roman"/>
          <w:bCs/>
          <w:color w:val="000000"/>
        </w:rPr>
        <w:t>adult female and male rats</w:t>
      </w:r>
      <w:r>
        <w:rPr>
          <w:rFonts w:ascii="Times New Roman" w:eastAsia="Times New Roman" w:hAnsi="Times New Roman" w:cs="Times New Roman"/>
          <w:bCs/>
          <w:color w:val="000000"/>
        </w:rPr>
        <w:t>. H</w:t>
      </w:r>
      <w:r w:rsidRPr="008C2D6D">
        <w:rPr>
          <w:rFonts w:ascii="Times New Roman" w:eastAsia="Times New Roman" w:hAnsi="Times New Roman" w:cs="Times New Roman"/>
          <w:bCs/>
          <w:color w:val="000000"/>
        </w:rPr>
        <w:t xml:space="preserve">ippocampal and cortical 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samples </w:t>
      </w:r>
      <w:proofErr w:type="gramStart"/>
      <w:r>
        <w:rPr>
          <w:rFonts w:ascii="Times New Roman" w:eastAsia="Times New Roman" w:hAnsi="Times New Roman" w:cs="Times New Roman"/>
          <w:bCs/>
          <w:color w:val="000000"/>
        </w:rPr>
        <w:t xml:space="preserve">were taken from control animals and those with prior exposure to </w:t>
      </w:r>
      <w:proofErr w:type="spellStart"/>
      <w:r>
        <w:rPr>
          <w:rFonts w:ascii="Times New Roman" w:eastAsia="Times New Roman" w:hAnsi="Times New Roman" w:cs="Times New Roman"/>
          <w:bCs/>
          <w:color w:val="000000"/>
        </w:rPr>
        <w:t>MatSep</w:t>
      </w:r>
      <w:proofErr w:type="spellEnd"/>
      <w:r>
        <w:rPr>
          <w:rFonts w:ascii="Times New Roman" w:eastAsia="Times New Roman" w:hAnsi="Times New Roman" w:cs="Times New Roman"/>
          <w:bCs/>
          <w:color w:val="000000"/>
        </w:rPr>
        <w:t xml:space="preserve">, and compared by sex and treatment using two-way ANOVA with </w:t>
      </w:r>
      <w:proofErr w:type="spellStart"/>
      <w:r>
        <w:rPr>
          <w:rFonts w:ascii="Times New Roman" w:eastAsia="Times New Roman" w:hAnsi="Times New Roman" w:cs="Times New Roman"/>
          <w:bCs/>
          <w:color w:val="000000"/>
        </w:rPr>
        <w:t>Bonferroni</w:t>
      </w:r>
      <w:proofErr w:type="spellEnd"/>
      <w:r>
        <w:rPr>
          <w:rFonts w:ascii="Times New Roman" w:eastAsia="Times New Roman" w:hAnsi="Times New Roman" w:cs="Times New Roman"/>
          <w:bCs/>
          <w:color w:val="000000"/>
        </w:rPr>
        <w:t xml:space="preserve"> post hoc test</w:t>
      </w:r>
      <w:proofErr w:type="gramEnd"/>
      <w:r w:rsidRPr="008C2D6D">
        <w:rPr>
          <w:rFonts w:ascii="Times New Roman" w:eastAsia="Times New Roman" w:hAnsi="Times New Roman" w:cs="Times New Roman"/>
          <w:bCs/>
          <w:color w:val="000000"/>
        </w:rPr>
        <w:t xml:space="preserve">. </w:t>
      </w:r>
      <w:r>
        <w:rPr>
          <w:rFonts w:ascii="Times New Roman" w:hAnsi="Times New Roman" w:cs="Times New Roman"/>
        </w:rPr>
        <w:t>The e</w:t>
      </w:r>
      <w:r w:rsidRPr="008C2D6D">
        <w:rPr>
          <w:rFonts w:ascii="Times New Roman" w:hAnsi="Times New Roman" w:cs="Times New Roman"/>
        </w:rPr>
        <w:t xml:space="preserve">xpression of each marker </w:t>
      </w:r>
      <w:proofErr w:type="gramStart"/>
      <w:r w:rsidRPr="008C2D6D">
        <w:rPr>
          <w:rFonts w:ascii="Times New Roman" w:hAnsi="Times New Roman" w:cs="Times New Roman"/>
        </w:rPr>
        <w:t>was normalized</w:t>
      </w:r>
      <w:proofErr w:type="gramEnd"/>
      <w:r w:rsidRPr="008C2D6D">
        <w:rPr>
          <w:rFonts w:ascii="Times New Roman" w:hAnsi="Times New Roman" w:cs="Times New Roman"/>
        </w:rPr>
        <w:t xml:space="preserve"> to actin.</w:t>
      </w:r>
      <w:r>
        <w:rPr>
          <w:rFonts w:ascii="Times New Roman" w:hAnsi="Times New Roman" w:cs="Times New Roman"/>
        </w:rPr>
        <w:t xml:space="preserve"> </w:t>
      </w:r>
      <w:r w:rsidRPr="008C2D6D">
        <w:rPr>
          <w:rFonts w:ascii="Times New Roman" w:hAnsi="Times New Roman" w:cs="Times New Roman"/>
        </w:rPr>
        <w:t>Values represent the mean ± standard error of the mean (SEM) of at least three independent blots.</w:t>
      </w:r>
    </w:p>
    <w:p w14:paraId="0E7CAF40" w14:textId="77777777" w:rsidR="00DD2BBA" w:rsidRPr="00033645" w:rsidRDefault="00DD2BBA" w:rsidP="005F03D0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8"/>
        <w:gridCol w:w="932"/>
        <w:gridCol w:w="243"/>
        <w:gridCol w:w="883"/>
        <w:gridCol w:w="731"/>
        <w:gridCol w:w="391"/>
        <w:gridCol w:w="934"/>
        <w:gridCol w:w="933"/>
        <w:gridCol w:w="301"/>
        <w:gridCol w:w="819"/>
        <w:gridCol w:w="703"/>
        <w:gridCol w:w="418"/>
        <w:gridCol w:w="934"/>
      </w:tblGrid>
      <w:tr w:rsidR="00824C88" w:rsidRPr="00A570DE" w14:paraId="0E7CAF4A" w14:textId="77777777" w:rsidTr="00824C88">
        <w:tc>
          <w:tcPr>
            <w:tcW w:w="947" w:type="dxa"/>
            <w:tcBorders>
              <w:top w:val="nil"/>
              <w:bottom w:val="single" w:sz="4" w:space="0" w:color="auto"/>
              <w:right w:val="nil"/>
            </w:tcBorders>
          </w:tcPr>
          <w:p w14:paraId="0E7CAF41" w14:textId="77777777" w:rsidR="007A1B2A" w:rsidRPr="00A570DE" w:rsidRDefault="007A1B2A" w:rsidP="005F03D0">
            <w:pPr>
              <w:tabs>
                <w:tab w:val="left" w:pos="664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70D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2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E7CAF42" w14:textId="77777777" w:rsidR="007A1B2A" w:rsidRPr="00A570DE" w:rsidRDefault="007A1B2A" w:rsidP="005F03D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7CAF43" w14:textId="77777777" w:rsidR="007A1B2A" w:rsidRPr="00A570DE" w:rsidRDefault="007A1B2A" w:rsidP="005F03D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0DE">
              <w:rPr>
                <w:rFonts w:ascii="Times New Roman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0E7CAF44" w14:textId="77777777" w:rsidR="007A1B2A" w:rsidRPr="00A570DE" w:rsidRDefault="007A1B2A" w:rsidP="005F03D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CAF45" w14:textId="77777777" w:rsidR="007A1B2A" w:rsidRPr="00A570DE" w:rsidRDefault="007A1B2A" w:rsidP="005F03D0">
            <w:pPr>
              <w:tabs>
                <w:tab w:val="left" w:pos="529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70D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7CAF46" w14:textId="77777777" w:rsidR="007A1B2A" w:rsidRPr="00A570DE" w:rsidRDefault="007A1B2A" w:rsidP="005F03D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7CAF47" w14:textId="77777777" w:rsidR="007A1B2A" w:rsidRPr="00A570DE" w:rsidRDefault="007A1B2A" w:rsidP="005F03D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0DE">
              <w:rPr>
                <w:rFonts w:ascii="Times New Roman" w:hAnsi="Times New Roman" w:cs="Times New Roman"/>
                <w:sz w:val="20"/>
                <w:szCs w:val="20"/>
              </w:rPr>
              <w:t>Cortex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</w:tcPr>
          <w:p w14:paraId="0E7CAF48" w14:textId="77777777" w:rsidR="007A1B2A" w:rsidRPr="00A570DE" w:rsidRDefault="007A1B2A" w:rsidP="005F03D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0E7CAF49" w14:textId="77777777" w:rsidR="007A1B2A" w:rsidRPr="00A570DE" w:rsidRDefault="007A1B2A" w:rsidP="005F03D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1B2A" w:rsidRPr="00A570DE" w14:paraId="0E7CAF54" w14:textId="77777777" w:rsidTr="00A54FF1"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7CAF4B" w14:textId="77777777" w:rsidR="007A1B2A" w:rsidRPr="00A570DE" w:rsidRDefault="007A1B2A" w:rsidP="00A54FF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570DE">
              <w:rPr>
                <w:rFonts w:ascii="Times New Roman" w:hAnsi="Times New Roman" w:cs="Times New Roman"/>
                <w:sz w:val="20"/>
                <w:szCs w:val="20"/>
              </w:rPr>
              <w:t>Marker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E7CAF4C" w14:textId="77777777" w:rsidR="007A1B2A" w:rsidRPr="00A570DE" w:rsidRDefault="007A1B2A" w:rsidP="005F03D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0DE">
              <w:rPr>
                <w:rFonts w:ascii="Times New Roman" w:hAnsi="Times New Roman" w:cs="Times New Roman"/>
                <w:sz w:val="20"/>
                <w:szCs w:val="20"/>
              </w:rPr>
              <w:t>Control Female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7CAF4D" w14:textId="77777777" w:rsidR="007A1B2A" w:rsidRPr="00A570DE" w:rsidRDefault="007A1B2A" w:rsidP="005F03D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0DE">
              <w:rPr>
                <w:rFonts w:ascii="Times New Roman" w:hAnsi="Times New Roman" w:cs="Times New Roman"/>
                <w:sz w:val="20"/>
                <w:szCs w:val="20"/>
              </w:rPr>
              <w:t>Control Male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7CAF4E" w14:textId="77777777" w:rsidR="007A1B2A" w:rsidRPr="00A570DE" w:rsidRDefault="007A1B2A" w:rsidP="005F03D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70DE">
              <w:rPr>
                <w:rFonts w:ascii="Times New Roman" w:hAnsi="Times New Roman" w:cs="Times New Roman"/>
                <w:sz w:val="20"/>
                <w:szCs w:val="20"/>
              </w:rPr>
              <w:t>MatSep</w:t>
            </w:r>
            <w:proofErr w:type="spellEnd"/>
            <w:r w:rsidRPr="00A570DE"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CAF4F" w14:textId="77777777" w:rsidR="007A1B2A" w:rsidRPr="00A570DE" w:rsidRDefault="007A1B2A" w:rsidP="005F03D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70DE">
              <w:rPr>
                <w:rFonts w:ascii="Times New Roman" w:hAnsi="Times New Roman" w:cs="Times New Roman"/>
                <w:sz w:val="20"/>
                <w:szCs w:val="20"/>
              </w:rPr>
              <w:t>MatSep</w:t>
            </w:r>
            <w:proofErr w:type="spellEnd"/>
            <w:r w:rsidRPr="00A570DE"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7CAF50" w14:textId="77777777" w:rsidR="007A1B2A" w:rsidRPr="00A570DE" w:rsidRDefault="007A1B2A" w:rsidP="005F03D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0DE">
              <w:rPr>
                <w:rFonts w:ascii="Times New Roman" w:hAnsi="Times New Roman" w:cs="Times New Roman"/>
                <w:sz w:val="20"/>
                <w:szCs w:val="20"/>
              </w:rPr>
              <w:t>Control Female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7CAF51" w14:textId="77777777" w:rsidR="007A1B2A" w:rsidRPr="00A570DE" w:rsidRDefault="007A1B2A" w:rsidP="005F03D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0DE">
              <w:rPr>
                <w:rFonts w:ascii="Times New Roman" w:hAnsi="Times New Roman" w:cs="Times New Roman"/>
                <w:sz w:val="20"/>
                <w:szCs w:val="20"/>
              </w:rPr>
              <w:t>Control Male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7CAF52" w14:textId="77777777" w:rsidR="007A1B2A" w:rsidRPr="00A570DE" w:rsidRDefault="007A1B2A" w:rsidP="005F03D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70DE">
              <w:rPr>
                <w:rFonts w:ascii="Times New Roman" w:hAnsi="Times New Roman" w:cs="Times New Roman"/>
                <w:sz w:val="20"/>
                <w:szCs w:val="20"/>
              </w:rPr>
              <w:t>MatSep</w:t>
            </w:r>
            <w:proofErr w:type="spellEnd"/>
            <w:r w:rsidRPr="00A570DE"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0E7CAF53" w14:textId="77777777" w:rsidR="007A1B2A" w:rsidRPr="00A570DE" w:rsidRDefault="007A1B2A" w:rsidP="005F03D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70DE">
              <w:rPr>
                <w:rFonts w:ascii="Times New Roman" w:hAnsi="Times New Roman" w:cs="Times New Roman"/>
                <w:sz w:val="20"/>
                <w:szCs w:val="20"/>
              </w:rPr>
              <w:t>MatSep</w:t>
            </w:r>
            <w:proofErr w:type="spellEnd"/>
            <w:r w:rsidRPr="00A570DE"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</w:p>
        </w:tc>
      </w:tr>
      <w:tr w:rsidR="00824C88" w:rsidRPr="00824C88" w14:paraId="0E7CAF5E" w14:textId="77777777" w:rsidTr="00A54FF1"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7CAF55" w14:textId="77777777" w:rsidR="00824C88" w:rsidRPr="00824C88" w:rsidRDefault="00824C88" w:rsidP="00A54FF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Beclin-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E7CAF56" w14:textId="77777777" w:rsidR="00824C88" w:rsidRPr="00824C88" w:rsidRDefault="00824C88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0.244 ± 0.03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57" w14:textId="77777777" w:rsidR="00824C88" w:rsidRPr="00824C88" w:rsidRDefault="00824C88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0.274 ± 0.03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58" w14:textId="77777777" w:rsidR="00824C88" w:rsidRPr="00824C88" w:rsidRDefault="00824C88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0.339 ± 0.04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7CAF59" w14:textId="77777777" w:rsidR="00824C88" w:rsidRPr="00824C88" w:rsidRDefault="00824C88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0.605 ± 0.07</w:t>
            </w:r>
            <w:r w:rsidR="002C720E">
              <w:rPr>
                <w:rFonts w:ascii="Times New Roman" w:hAnsi="Times New Roman" w:cs="Times New Roman"/>
                <w:sz w:val="20"/>
                <w:szCs w:val="20"/>
              </w:rPr>
              <w:t>*†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E7CAF5A" w14:textId="77777777" w:rsidR="00824C88" w:rsidRPr="00824C88" w:rsidRDefault="00175E8D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  <w:r w:rsidR="00824C88" w:rsidRPr="00824C88">
              <w:rPr>
                <w:rFonts w:ascii="Times New Roman" w:hAnsi="Times New Roman" w:cs="Times New Roman"/>
                <w:sz w:val="20"/>
                <w:szCs w:val="20"/>
              </w:rPr>
              <w:t xml:space="preserve"> ± 0.07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5B" w14:textId="77777777" w:rsidR="00824C88" w:rsidRPr="00824C88" w:rsidRDefault="00824C88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0.523 ± 0.05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5C" w14:textId="77777777" w:rsidR="00824C88" w:rsidRPr="00824C88" w:rsidRDefault="00824C88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0.624 ± 0.09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5D" w14:textId="77777777" w:rsidR="00824C88" w:rsidRPr="00824C88" w:rsidRDefault="00824C88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0.619 ± 0.07</w:t>
            </w:r>
          </w:p>
        </w:tc>
      </w:tr>
      <w:tr w:rsidR="00824C88" w:rsidRPr="00824C88" w14:paraId="0E7CAF68" w14:textId="77777777" w:rsidTr="00A54FF1"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7CAF5F" w14:textId="0B5DF647" w:rsidR="00824C88" w:rsidRPr="00824C88" w:rsidRDefault="00824C88" w:rsidP="00A54FF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LC3</w:t>
            </w:r>
            <w:r w:rsidR="00FC58F0">
              <w:rPr>
                <w:rFonts w:ascii="Times New Roman" w:hAnsi="Times New Roman" w:cs="Times New Roman"/>
                <w:sz w:val="20"/>
                <w:szCs w:val="20"/>
              </w:rPr>
              <w:t>-II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E7CAF60" w14:textId="77777777" w:rsidR="00824C88" w:rsidRPr="00824C88" w:rsidRDefault="00824C88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0.751 ± 0.07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61" w14:textId="77777777" w:rsidR="00824C88" w:rsidRPr="00824C88" w:rsidRDefault="00C64006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3 ± 0.08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62" w14:textId="77777777" w:rsidR="00824C88" w:rsidRPr="00824C88" w:rsidRDefault="00824C88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1.032 ± 0.09</w:t>
            </w:r>
            <w:r w:rsidR="0067467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7CAF63" w14:textId="77777777" w:rsidR="00824C88" w:rsidRPr="00824C88" w:rsidRDefault="00824C88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1.219 ± 0.14</w:t>
            </w:r>
            <w:r w:rsidR="0067467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E7CAF64" w14:textId="77777777" w:rsidR="00824C88" w:rsidRPr="00824C88" w:rsidRDefault="00175E8D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1 ± 0.07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65" w14:textId="77777777" w:rsidR="00824C88" w:rsidRPr="00824C88" w:rsidRDefault="00824C88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0.407 ± 0.08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66" w14:textId="77777777" w:rsidR="00824C88" w:rsidRPr="00824C88" w:rsidRDefault="00824C88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0.761 ± 0.16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67" w14:textId="77777777" w:rsidR="00824C88" w:rsidRPr="00824C88" w:rsidRDefault="00824C88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0.524 ± 0.09</w:t>
            </w:r>
          </w:p>
        </w:tc>
      </w:tr>
      <w:tr w:rsidR="00824C88" w:rsidRPr="00824C88" w14:paraId="0E7CAF72" w14:textId="77777777" w:rsidTr="00A54FF1"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7CAF69" w14:textId="77777777" w:rsidR="00824C88" w:rsidRPr="00824C88" w:rsidRDefault="00824C88" w:rsidP="00A54FF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p62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E7CAF6A" w14:textId="77777777" w:rsidR="00824C88" w:rsidRPr="00824C88" w:rsidRDefault="00824C88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0.691 ± 0.08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6B" w14:textId="77777777" w:rsidR="00824C88" w:rsidRPr="00824C88" w:rsidRDefault="00C64006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6 ± 0.08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6C" w14:textId="77777777" w:rsidR="00824C88" w:rsidRPr="00824C88" w:rsidRDefault="00824C88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0.997 ± 0.11</w:t>
            </w:r>
            <w:r w:rsidR="0067467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7CAF6D" w14:textId="77777777" w:rsidR="00824C88" w:rsidRPr="00824C88" w:rsidRDefault="00824C88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1.215 ± 0.11</w:t>
            </w:r>
            <w:r w:rsidR="002C720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E7CAF6E" w14:textId="77777777" w:rsidR="00824C88" w:rsidRPr="00824C88" w:rsidRDefault="00175E8D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  <w:r w:rsidR="00824C88" w:rsidRPr="00824C88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6F" w14:textId="77777777" w:rsidR="00824C88" w:rsidRPr="00824C88" w:rsidRDefault="00175E8D" w:rsidP="00175E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7 ± 0.05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70" w14:textId="77777777" w:rsidR="00824C88" w:rsidRPr="00824C88" w:rsidRDefault="00175E8D" w:rsidP="00175E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3 ± 0.09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71" w14:textId="77777777" w:rsidR="00824C88" w:rsidRPr="00824C88" w:rsidRDefault="00824C88" w:rsidP="00175E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175E8D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 xml:space="preserve"> ± 0.05</w:t>
            </w:r>
          </w:p>
        </w:tc>
      </w:tr>
      <w:tr w:rsidR="00F32B1D" w:rsidRPr="00824C88" w14:paraId="0E7CAF7C" w14:textId="77777777" w:rsidTr="00A54FF1"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7CAF73" w14:textId="77777777" w:rsidR="00F32B1D" w:rsidRPr="00824C88" w:rsidRDefault="00F32B1D" w:rsidP="00A54FF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Parkin</w:t>
            </w:r>
            <w:proofErr w:type="spellEnd"/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E7CAF74" w14:textId="77777777" w:rsidR="00F32B1D" w:rsidRPr="00824C88" w:rsidRDefault="00C64006" w:rsidP="005F0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1 ± 0.08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75" w14:textId="77777777" w:rsidR="00F32B1D" w:rsidRPr="00824C88" w:rsidRDefault="00C64006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  <w:r w:rsidR="00F32B1D" w:rsidRPr="00824C88">
              <w:rPr>
                <w:rFonts w:ascii="Times New Roman" w:hAnsi="Times New Roman" w:cs="Times New Roman"/>
                <w:sz w:val="20"/>
                <w:szCs w:val="20"/>
              </w:rPr>
              <w:t xml:space="preserve"> ± 0.09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76" w14:textId="77777777" w:rsidR="00F32B1D" w:rsidRPr="00824C88" w:rsidRDefault="00F32B1D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0.645 ± 0.13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7CAF77" w14:textId="77777777" w:rsidR="00F32B1D" w:rsidRPr="00824C88" w:rsidRDefault="00F32B1D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1.222 ± 0.12</w:t>
            </w:r>
            <w:r w:rsidR="00654EE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2C720E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E7CAF78" w14:textId="77777777" w:rsidR="00F32B1D" w:rsidRPr="00824C88" w:rsidRDefault="00F32B1D" w:rsidP="005F0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8 ± 0.35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79" w14:textId="77777777" w:rsidR="00F32B1D" w:rsidRPr="00824C88" w:rsidRDefault="00F32B1D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1.750 ± 0.32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7A" w14:textId="77777777" w:rsidR="00F32B1D" w:rsidRPr="00824C88" w:rsidRDefault="000C153A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8 ± 0.34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7B" w14:textId="77777777" w:rsidR="00F32B1D" w:rsidRPr="00824C88" w:rsidRDefault="00F32B1D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1.667 ± 0.35</w:t>
            </w:r>
          </w:p>
        </w:tc>
      </w:tr>
      <w:tr w:rsidR="00F32B1D" w:rsidRPr="00824C88" w14:paraId="0E7CAF86" w14:textId="77777777" w:rsidTr="00A54FF1"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7CAF7D" w14:textId="77777777" w:rsidR="00F32B1D" w:rsidRPr="00824C88" w:rsidRDefault="00F32B1D" w:rsidP="00A54FF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PINK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E7CAF7E" w14:textId="77777777" w:rsidR="00F32B1D" w:rsidRPr="00824C88" w:rsidRDefault="00F32B1D" w:rsidP="005F0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0 ± 0.03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7F" w14:textId="77777777" w:rsidR="00F32B1D" w:rsidRPr="00824C88" w:rsidRDefault="00F32B1D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0.457 ± 0.05</w:t>
            </w:r>
            <w:r w:rsidR="002C720E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80" w14:textId="77777777" w:rsidR="00F32B1D" w:rsidRPr="00824C88" w:rsidRDefault="00F32B1D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0.460 ± 0.03</w:t>
            </w:r>
            <w:r w:rsidR="002C720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7CAF81" w14:textId="77777777" w:rsidR="00F32B1D" w:rsidRPr="00824C88" w:rsidRDefault="00E156F5" w:rsidP="00E156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 w:rsidR="00F32B1D" w:rsidRPr="00824C88">
              <w:rPr>
                <w:rFonts w:ascii="Times New Roman" w:hAnsi="Times New Roman" w:cs="Times New Roman"/>
                <w:sz w:val="20"/>
                <w:szCs w:val="20"/>
              </w:rPr>
              <w:t>9 ±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54EE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2C720E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E7CAF82" w14:textId="77777777" w:rsidR="00F32B1D" w:rsidRPr="00824C88" w:rsidRDefault="00F32B1D" w:rsidP="005F0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2 ± 0.17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83" w14:textId="77777777" w:rsidR="00F32B1D" w:rsidRPr="00824C88" w:rsidRDefault="00F32B1D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1.034 ± 0.19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84" w14:textId="77777777" w:rsidR="00F32B1D" w:rsidRPr="00824C88" w:rsidRDefault="00F32B1D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0.684 ± 0.19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85" w14:textId="77777777" w:rsidR="00F32B1D" w:rsidRPr="00824C88" w:rsidRDefault="00F32B1D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0.560 ± 0.13</w:t>
            </w:r>
          </w:p>
        </w:tc>
      </w:tr>
      <w:tr w:rsidR="00F32B1D" w:rsidRPr="00824C88" w14:paraId="0E7CAF90" w14:textId="77777777" w:rsidTr="00A54FF1"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7CAF87" w14:textId="77777777" w:rsidR="00F32B1D" w:rsidRPr="00824C88" w:rsidRDefault="00F32B1D" w:rsidP="00A54FF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20S</w:t>
            </w:r>
            <w:r w:rsidR="0018657C" w:rsidRPr="00824C88">
              <w:rPr>
                <w:rFonts w:ascii="Times New Roman" w:hAnsi="Times New Roman" w:cs="Times New Roman"/>
                <w:sz w:val="20"/>
                <w:szCs w:val="20"/>
              </w:rPr>
              <w:t xml:space="preserve"> proteasome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E7CAF88" w14:textId="77777777" w:rsidR="00F32B1D" w:rsidRPr="00824C88" w:rsidRDefault="00F32B1D" w:rsidP="005F0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8 ± 0.04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89" w14:textId="77777777" w:rsidR="00F32B1D" w:rsidRPr="00824C88" w:rsidRDefault="00E8375E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8 ± 0.05</w:t>
            </w:r>
            <w:r w:rsidR="002C720E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8A" w14:textId="77777777" w:rsidR="00F32B1D" w:rsidRPr="00824C88" w:rsidRDefault="00F32B1D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0.518 ± 0.06</w:t>
            </w:r>
            <w:r w:rsidR="008F5D4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7CAF8B" w14:textId="77777777" w:rsidR="00F32B1D" w:rsidRPr="00824C88" w:rsidRDefault="00E8375E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1 ± 0.04</w:t>
            </w:r>
            <w:r w:rsidR="002C720E">
              <w:rPr>
                <w:rFonts w:ascii="Times New Roman" w:hAnsi="Times New Roman" w:cs="Times New Roman"/>
                <w:sz w:val="20"/>
                <w:szCs w:val="20"/>
              </w:rPr>
              <w:t>*†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E7CAF8C" w14:textId="77777777" w:rsidR="00F32B1D" w:rsidRPr="00824C88" w:rsidRDefault="004572C8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0 ± 0.02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8D" w14:textId="77777777" w:rsidR="00F32B1D" w:rsidRPr="00824C88" w:rsidRDefault="00F32B1D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0.256 ± 0.03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8E" w14:textId="77777777" w:rsidR="00F32B1D" w:rsidRPr="00824C88" w:rsidRDefault="004572C8" w:rsidP="004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 w:rsidR="00F32B1D" w:rsidRPr="00824C88">
              <w:rPr>
                <w:rFonts w:ascii="Times New Roman" w:hAnsi="Times New Roman" w:cs="Times New Roman"/>
                <w:sz w:val="20"/>
                <w:szCs w:val="20"/>
              </w:rPr>
              <w:t>4 ±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8F" w14:textId="77777777" w:rsidR="00F32B1D" w:rsidRPr="00824C88" w:rsidRDefault="00F32B1D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572C8">
              <w:rPr>
                <w:rFonts w:ascii="Times New Roman" w:hAnsi="Times New Roman" w:cs="Times New Roman"/>
                <w:sz w:val="20"/>
                <w:szCs w:val="20"/>
              </w:rPr>
              <w:t>.288 ± 0.03</w:t>
            </w:r>
          </w:p>
        </w:tc>
      </w:tr>
      <w:tr w:rsidR="00F32B1D" w:rsidRPr="00824C88" w14:paraId="0E7CAF9A" w14:textId="77777777" w:rsidTr="00A54FF1"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7CAF91" w14:textId="77777777" w:rsidR="00F32B1D" w:rsidRPr="00824C88" w:rsidRDefault="00F32B1D" w:rsidP="00A54FF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PSMC5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E7CAF92" w14:textId="77777777" w:rsidR="00F32B1D" w:rsidRPr="00824C88" w:rsidRDefault="00823756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7 ± 0.05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93" w14:textId="77777777" w:rsidR="00F32B1D" w:rsidRPr="00824C88" w:rsidRDefault="00F32B1D" w:rsidP="00823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23756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 xml:space="preserve"> ± 0.07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94" w14:textId="77777777" w:rsidR="00F32B1D" w:rsidRPr="00824C88" w:rsidRDefault="00F32B1D" w:rsidP="00823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23756">
              <w:rPr>
                <w:rFonts w:ascii="Times New Roman" w:hAnsi="Times New Roman" w:cs="Times New Roman"/>
                <w:sz w:val="20"/>
                <w:szCs w:val="20"/>
              </w:rPr>
              <w:t>543</w:t>
            </w: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 xml:space="preserve"> ± 0.08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7CAF95" w14:textId="77777777" w:rsidR="00F32B1D" w:rsidRPr="00824C88" w:rsidRDefault="00F32B1D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3756">
              <w:rPr>
                <w:rFonts w:ascii="Times New Roman" w:hAnsi="Times New Roman" w:cs="Times New Roman"/>
                <w:sz w:val="20"/>
                <w:szCs w:val="20"/>
              </w:rPr>
              <w:t>.670 ± 0.0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E7CAF96" w14:textId="77777777" w:rsidR="00F32B1D" w:rsidRPr="00824C88" w:rsidRDefault="00F32B1D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0.490 ± 0.06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97" w14:textId="77777777" w:rsidR="00F32B1D" w:rsidRPr="00824C88" w:rsidRDefault="00FB169C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1 ± 0.04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98" w14:textId="77777777" w:rsidR="00F32B1D" w:rsidRPr="00824C88" w:rsidRDefault="00F32B1D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0.673 ± 0.05</w:t>
            </w:r>
            <w:r w:rsidR="008F5D4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99" w14:textId="77777777" w:rsidR="00F32B1D" w:rsidRPr="00824C88" w:rsidRDefault="00F32B1D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0.534 ± 0.05</w:t>
            </w:r>
          </w:p>
        </w:tc>
      </w:tr>
      <w:tr w:rsidR="00F32B1D" w:rsidRPr="00824C88" w14:paraId="0E7CAFA4" w14:textId="77777777" w:rsidTr="00A54FF1"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7CAF9B" w14:textId="77777777" w:rsidR="00F32B1D" w:rsidRPr="00824C88" w:rsidRDefault="00F32B1D" w:rsidP="00A54FF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 xml:space="preserve">K48 </w:t>
            </w:r>
            <w:proofErr w:type="spellStart"/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pUb</w:t>
            </w:r>
            <w:proofErr w:type="spellEnd"/>
            <w:r w:rsidRPr="00824C88">
              <w:rPr>
                <w:rFonts w:ascii="Times New Roman" w:hAnsi="Times New Roman" w:cs="Times New Roman"/>
                <w:sz w:val="20"/>
                <w:szCs w:val="20"/>
              </w:rPr>
              <w:t xml:space="preserve"> proteins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E7CAF9C" w14:textId="77777777" w:rsidR="00F32B1D" w:rsidRPr="00824C88" w:rsidRDefault="00F32B1D" w:rsidP="005F0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2 ± 0.23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9D" w14:textId="77777777" w:rsidR="00F32B1D" w:rsidRPr="00824C88" w:rsidRDefault="00C03C9E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90 ± 0.54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9E" w14:textId="77777777" w:rsidR="00F32B1D" w:rsidRPr="00824C88" w:rsidRDefault="00F32B1D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3.46 ± 0.3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7CAF9F" w14:textId="77777777" w:rsidR="00F32B1D" w:rsidRPr="00824C88" w:rsidRDefault="00F32B1D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1.737 ± 0.19</w:t>
            </w:r>
            <w:r w:rsidR="002C720E">
              <w:rPr>
                <w:rFonts w:ascii="Times New Roman" w:hAnsi="Times New Roman" w:cs="Times New Roman"/>
                <w:sz w:val="20"/>
                <w:szCs w:val="20"/>
              </w:rPr>
              <w:t>*†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E7CAFA0" w14:textId="77777777" w:rsidR="00F32B1D" w:rsidRPr="00824C88" w:rsidRDefault="00FB169C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41 ± 0.41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A1" w14:textId="77777777" w:rsidR="00F32B1D" w:rsidRPr="00824C88" w:rsidRDefault="00F32B1D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5.393 ± 0.63</w:t>
            </w:r>
            <w:r w:rsidR="006763B5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A2" w14:textId="77777777" w:rsidR="00F32B1D" w:rsidRPr="00824C88" w:rsidRDefault="00F32B1D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4.271 ± 0.75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CAFA3" w14:textId="77777777" w:rsidR="00F32B1D" w:rsidRPr="00824C88" w:rsidRDefault="00F32B1D" w:rsidP="005F03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C88">
              <w:rPr>
                <w:rFonts w:ascii="Times New Roman" w:hAnsi="Times New Roman" w:cs="Times New Roman"/>
                <w:sz w:val="20"/>
                <w:szCs w:val="20"/>
              </w:rPr>
              <w:t>3.340 ± 0.44</w:t>
            </w:r>
            <w:r w:rsidR="008F5D4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0E7CAFA5" w14:textId="77777777" w:rsidR="00640655" w:rsidRPr="0085185C" w:rsidRDefault="007A1B2A" w:rsidP="005F03D0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 w:rsidRPr="0085185C">
        <w:rPr>
          <w:rFonts w:ascii="Times New Roman" w:hAnsi="Times New Roman" w:cs="Times New Roman"/>
        </w:rPr>
        <w:t>*</w:t>
      </w:r>
      <w:r w:rsidRPr="0085185C">
        <w:rPr>
          <w:rFonts w:ascii="Times New Roman" w:hAnsi="Times New Roman" w:cs="Times New Roman"/>
          <w:i/>
        </w:rPr>
        <w:t>p</w:t>
      </w:r>
      <w:r w:rsidR="00286A00" w:rsidRPr="0085185C">
        <w:rPr>
          <w:rFonts w:ascii="Times New Roman" w:hAnsi="Times New Roman" w:cs="Times New Roman"/>
        </w:rPr>
        <w:t xml:space="preserve">≤0.05 </w:t>
      </w:r>
      <w:r w:rsidRPr="0085185C">
        <w:rPr>
          <w:rFonts w:ascii="Times New Roman" w:hAnsi="Times New Roman" w:cs="Times New Roman"/>
        </w:rPr>
        <w:t xml:space="preserve">when comparing </w:t>
      </w:r>
      <w:proofErr w:type="spellStart"/>
      <w:r w:rsidRPr="0085185C">
        <w:rPr>
          <w:rFonts w:ascii="Times New Roman" w:hAnsi="Times New Roman" w:cs="Times New Roman"/>
        </w:rPr>
        <w:t>MatSep</w:t>
      </w:r>
      <w:proofErr w:type="spellEnd"/>
      <w:r w:rsidRPr="0085185C">
        <w:rPr>
          <w:rFonts w:ascii="Times New Roman" w:hAnsi="Times New Roman" w:cs="Times New Roman"/>
        </w:rPr>
        <w:t xml:space="preserve"> to same-sex control</w:t>
      </w:r>
      <w:r w:rsidR="0085185C" w:rsidRPr="0085185C">
        <w:rPr>
          <w:rFonts w:ascii="Times New Roman" w:hAnsi="Times New Roman" w:cs="Times New Roman"/>
        </w:rPr>
        <w:t xml:space="preserve">; †, </w:t>
      </w:r>
      <w:r w:rsidR="0085185C" w:rsidRPr="0085185C">
        <w:rPr>
          <w:rFonts w:ascii="Times New Roman" w:hAnsi="Times New Roman" w:cs="Times New Roman"/>
          <w:i/>
        </w:rPr>
        <w:t>p</w:t>
      </w:r>
      <w:r w:rsidR="0085185C" w:rsidRPr="0085185C">
        <w:rPr>
          <w:rFonts w:ascii="Times New Roman" w:hAnsi="Times New Roman" w:cs="Times New Roman"/>
        </w:rPr>
        <w:t>≤0.05 when comparing between sexes</w:t>
      </w:r>
      <w:r w:rsidR="006A78CF">
        <w:rPr>
          <w:rFonts w:ascii="Times New Roman" w:hAnsi="Times New Roman" w:cs="Times New Roman"/>
        </w:rPr>
        <w:t xml:space="preserve"> in the same treatment group</w:t>
      </w:r>
      <w:r w:rsidR="0085185C" w:rsidRPr="0085185C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640655" w:rsidRPr="008518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6A5"/>
    <w:rsid w:val="00033645"/>
    <w:rsid w:val="000509CE"/>
    <w:rsid w:val="000C153A"/>
    <w:rsid w:val="000C46A5"/>
    <w:rsid w:val="000F3DD3"/>
    <w:rsid w:val="00161B1F"/>
    <w:rsid w:val="00175E8D"/>
    <w:rsid w:val="0018657C"/>
    <w:rsid w:val="00286A00"/>
    <w:rsid w:val="002C720E"/>
    <w:rsid w:val="004572C8"/>
    <w:rsid w:val="004B67FD"/>
    <w:rsid w:val="00510176"/>
    <w:rsid w:val="005E0442"/>
    <w:rsid w:val="005E674A"/>
    <w:rsid w:val="005F03D0"/>
    <w:rsid w:val="00640655"/>
    <w:rsid w:val="00644542"/>
    <w:rsid w:val="00654EE5"/>
    <w:rsid w:val="00674678"/>
    <w:rsid w:val="006763B5"/>
    <w:rsid w:val="006A78CF"/>
    <w:rsid w:val="00771CC8"/>
    <w:rsid w:val="007A1B2A"/>
    <w:rsid w:val="007A42D5"/>
    <w:rsid w:val="00823756"/>
    <w:rsid w:val="00824C88"/>
    <w:rsid w:val="00843C35"/>
    <w:rsid w:val="0085185C"/>
    <w:rsid w:val="008C2D6D"/>
    <w:rsid w:val="008F5D43"/>
    <w:rsid w:val="00A54FF1"/>
    <w:rsid w:val="00A570DE"/>
    <w:rsid w:val="00AC238C"/>
    <w:rsid w:val="00B165CC"/>
    <w:rsid w:val="00BE7B9D"/>
    <w:rsid w:val="00C03C9E"/>
    <w:rsid w:val="00C64006"/>
    <w:rsid w:val="00D64E14"/>
    <w:rsid w:val="00DA0F86"/>
    <w:rsid w:val="00DD2BBA"/>
    <w:rsid w:val="00E156F5"/>
    <w:rsid w:val="00E8375E"/>
    <w:rsid w:val="00F32B1D"/>
    <w:rsid w:val="00FB169C"/>
    <w:rsid w:val="00FC3491"/>
    <w:rsid w:val="00FC5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CAF3F"/>
  <w15:chartTrackingRefBased/>
  <w15:docId w15:val="{986C6918-4F77-4B07-AF3D-0F9003EB1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6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46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4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5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bal</dc:creator>
  <cp:keywords/>
  <dc:description/>
  <cp:lastModifiedBy>Kristin Gosselink</cp:lastModifiedBy>
  <cp:revision>28</cp:revision>
  <dcterms:created xsi:type="dcterms:W3CDTF">2020-12-19T08:14:00Z</dcterms:created>
  <dcterms:modified xsi:type="dcterms:W3CDTF">2021-06-28T15:40:00Z</dcterms:modified>
</cp:coreProperties>
</file>